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58632" w14:textId="0A1701DA" w:rsidR="00072FAE" w:rsidRPr="009F6E63" w:rsidRDefault="00072FAE" w:rsidP="00072FAE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9F6E63">
        <w:rPr>
          <w:rFonts w:ascii="Times New Roman" w:hAnsi="Times New Roman" w:cs="Times New Roman"/>
          <w:b/>
          <w:bCs/>
        </w:rPr>
        <w:t>Comparative Molecular Dynamics Analysis of Self and Microbial Peptides Bound to HLA-B</w:t>
      </w:r>
      <w:r w:rsidR="00F76D30">
        <w:rPr>
          <w:rFonts w:ascii="Times New Roman" w:hAnsi="Times New Roman" w:cs="Times New Roman"/>
          <w:b/>
          <w:bCs/>
        </w:rPr>
        <w:t xml:space="preserve"> Protein</w:t>
      </w:r>
      <w:r w:rsidRPr="009F6E63">
        <w:rPr>
          <w:rFonts w:ascii="Times New Roman" w:hAnsi="Times New Roman" w:cs="Times New Roman"/>
          <w:b/>
          <w:bCs/>
        </w:rPr>
        <w:t>: A Multi-Parameter Framework</w:t>
      </w:r>
    </w:p>
    <w:p w14:paraId="121A0063" w14:textId="77777777" w:rsidR="00072FAE" w:rsidRDefault="00072FAE" w:rsidP="00072FAE">
      <w:pPr>
        <w:spacing w:before="120" w:line="276" w:lineRule="auto"/>
        <w:jc w:val="center"/>
        <w:rPr>
          <w:rFonts w:ascii="Times New Roman" w:hAnsi="Times New Roman" w:cs="Times New Roman"/>
        </w:rPr>
      </w:pPr>
      <w:r w:rsidRPr="009F6E63">
        <w:rPr>
          <w:rFonts w:ascii="Times New Roman" w:hAnsi="Times New Roman" w:cs="Times New Roman"/>
        </w:rPr>
        <w:t xml:space="preserve">Sanju Singh* </w:t>
      </w:r>
    </w:p>
    <w:p w14:paraId="0A8D8FBD" w14:textId="7AB11EFF" w:rsidR="00072FAE" w:rsidRPr="00F74A86" w:rsidRDefault="00072FAE" w:rsidP="00072FAE">
      <w:pPr>
        <w:spacing w:before="120" w:line="276" w:lineRule="auto"/>
        <w:rPr>
          <w:rFonts w:ascii="Times New Roman" w:eastAsia="Times New Roman" w:hAnsi="Times New Roman" w:cs="Times New Roman"/>
          <w:b/>
          <w:bCs/>
        </w:rPr>
      </w:pPr>
      <w:r w:rsidRPr="00F74A86">
        <w:rPr>
          <w:rFonts w:ascii="Times New Roman" w:eastAsia="Times New Roman" w:hAnsi="Times New Roman" w:cs="Times New Roman"/>
          <w:b/>
          <w:bCs/>
        </w:rPr>
        <w:t>Sup</w:t>
      </w:r>
      <w:r w:rsidR="00FB21A9">
        <w:rPr>
          <w:rFonts w:ascii="Times New Roman" w:eastAsia="Times New Roman" w:hAnsi="Times New Roman" w:cs="Times New Roman"/>
          <w:b/>
          <w:bCs/>
        </w:rPr>
        <w:t xml:space="preserve">porting </w:t>
      </w:r>
      <w:r w:rsidRPr="00F74A86">
        <w:rPr>
          <w:rFonts w:ascii="Times New Roman" w:eastAsia="Times New Roman" w:hAnsi="Times New Roman" w:cs="Times New Roman"/>
          <w:b/>
          <w:bCs/>
        </w:rPr>
        <w:t>Information</w:t>
      </w:r>
    </w:p>
    <w:p w14:paraId="73CFFADB" w14:textId="77777777" w:rsidR="00072FAE" w:rsidRPr="009F6E63" w:rsidRDefault="00072FAE" w:rsidP="00072FAE">
      <w:pPr>
        <w:spacing w:before="240" w:after="240" w:line="276" w:lineRule="auto"/>
        <w:rPr>
          <w:rFonts w:ascii="Times New Roman" w:hAnsi="Times New Roman" w:cs="Times New Roman"/>
        </w:rPr>
      </w:pPr>
      <w:r w:rsidRPr="009F6E63">
        <w:rPr>
          <w:rFonts w:ascii="Times New Roman" w:eastAsia="Times New Roman" w:hAnsi="Times New Roman" w:cs="Times New Roman"/>
          <w:b/>
          <w:bCs/>
        </w:rPr>
        <w:t xml:space="preserve">Table S1. </w:t>
      </w:r>
      <w:r w:rsidRPr="009F6E63">
        <w:rPr>
          <w:rFonts w:ascii="Times New Roman" w:eastAsia="Times New Roman" w:hAnsi="Times New Roman" w:cs="Times New Roman"/>
        </w:rPr>
        <w:t>MM-GBSA Energy Component Decompositio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1640"/>
        <w:gridCol w:w="1640"/>
        <w:gridCol w:w="1640"/>
        <w:gridCol w:w="1640"/>
      </w:tblGrid>
      <w:tr w:rsidR="00072FAE" w:rsidRPr="009F6E63" w14:paraId="5E3BE795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D7A26A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Energy Component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7E83EA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NX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9785D1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P</w:t>
            </w: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F58CA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P</w:t>
            </w: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21A17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P</w:t>
            </w: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072FAE" w:rsidRPr="009F6E63" w14:paraId="10C5E8D5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30366A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ΔVDWAALS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A460F1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92.2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27CEA0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73.6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2E9821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51.2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8F192E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3EA">
              <w:t>−</w:t>
            </w:r>
            <w:r w:rsidRPr="007464D3">
              <w:t>7</w:t>
            </w:r>
            <w:r w:rsidRPr="002873EA">
              <w:t>0</w:t>
            </w:r>
            <w:r w:rsidRPr="007464D3">
              <w:t>.5</w:t>
            </w:r>
          </w:p>
        </w:tc>
      </w:tr>
      <w:tr w:rsidR="00072FAE" w:rsidRPr="009F6E63" w14:paraId="5A4D6CE1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81F52B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ΔEEL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A73887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568.3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307EF0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422.6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82AC9B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195.5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2493F9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3EA">
              <w:t>−4</w:t>
            </w:r>
            <w:r w:rsidRPr="007464D3">
              <w:t>1</w:t>
            </w:r>
            <w:r w:rsidRPr="002873EA">
              <w:t>5</w:t>
            </w:r>
            <w:r w:rsidRPr="007464D3">
              <w:t>.4</w:t>
            </w:r>
          </w:p>
        </w:tc>
      </w:tr>
      <w:tr w:rsidR="00072FAE" w:rsidRPr="009F6E63" w14:paraId="668B2D99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56E122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ΔEGB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07B6B0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570.51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F82F8A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420.0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44A469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217.5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6443D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3EA">
              <w:t>4</w:t>
            </w:r>
            <w:r w:rsidRPr="007464D3">
              <w:t>0</w:t>
            </w:r>
            <w:r w:rsidRPr="002873EA">
              <w:t>5</w:t>
            </w:r>
            <w:r w:rsidRPr="007464D3">
              <w:t>.9</w:t>
            </w:r>
          </w:p>
        </w:tc>
      </w:tr>
      <w:tr w:rsidR="00072FAE" w:rsidRPr="009F6E63" w14:paraId="0A3C6D8D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614404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ΔESURF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7B037B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15.4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4137BC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13.0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040E0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8.3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9AD724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3EA">
              <w:t>−</w:t>
            </w:r>
            <w:r w:rsidRPr="007464D3">
              <w:t>8.9</w:t>
            </w:r>
          </w:p>
        </w:tc>
      </w:tr>
      <w:tr w:rsidR="00072FAE" w:rsidRPr="009F6E63" w14:paraId="5DC71575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437C3C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ΔGGAS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01E49B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660.5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AC1435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496.3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8FFF82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-246.8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49F84B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64D3">
              <w:t>-485.9</w:t>
            </w:r>
          </w:p>
        </w:tc>
      </w:tr>
      <w:tr w:rsidR="00072FAE" w:rsidRPr="009F6E63" w14:paraId="3B3DCC92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8F1CE5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ΔGSOLV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544C8A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555.06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0931AF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407.0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C3E17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</w:rPr>
              <w:t>209.2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AD525E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4F9">
              <w:t>397.0</w:t>
            </w:r>
          </w:p>
        </w:tc>
      </w:tr>
      <w:tr w:rsidR="00072FAE" w:rsidRPr="009F6E63" w14:paraId="1482E843" w14:textId="77777777" w:rsidTr="001D38D2">
        <w:trPr>
          <w:trHeight w:val="183"/>
        </w:trPr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DDD082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94F26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2437D5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7E94C3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1DC106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FAE" w:rsidRPr="009F6E63" w14:paraId="713C951A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150716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ΔTOTAL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BDD267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-105.5 ± 7.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3D7330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-89.3 ± 20.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78D401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-37.6 ± 10.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69DC7D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-88.9 ± 18</w:t>
            </w:r>
          </w:p>
        </w:tc>
      </w:tr>
      <w:tr w:rsidR="00072FAE" w:rsidRPr="009F6E63" w14:paraId="791B67CB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3103A7" w14:textId="77777777" w:rsidR="00072FAE" w:rsidRPr="009F6E63" w:rsidRDefault="00072FAE" w:rsidP="001D38D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ΔΔG vs anx (kcal/mo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65E53A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17A774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16.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7FEE9E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67.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22FAA" w14:textId="77777777" w:rsidR="00072FAE" w:rsidRPr="009F6E63" w:rsidRDefault="00072FAE" w:rsidP="001D38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6E63">
              <w:rPr>
                <w:rFonts w:ascii="Times New Roman" w:eastAsia="Times New Roman" w:hAnsi="Times New Roman" w:cs="Times New Roman"/>
                <w:b/>
                <w:bCs/>
              </w:rPr>
              <w:t>16.6</w:t>
            </w:r>
          </w:p>
        </w:tc>
      </w:tr>
    </w:tbl>
    <w:p w14:paraId="2B69CB30" w14:textId="77777777" w:rsidR="00072FAE" w:rsidRPr="009F6E63" w:rsidRDefault="00072FAE" w:rsidP="00072FAE">
      <w:pPr>
        <w:spacing w:before="120" w:after="240" w:line="276" w:lineRule="auto"/>
        <w:jc w:val="both"/>
        <w:rPr>
          <w:rFonts w:ascii="Times New Roman" w:eastAsia="Times New Roman" w:hAnsi="Times New Roman" w:cs="Times New Roman"/>
        </w:rPr>
      </w:pPr>
      <w:r w:rsidRPr="009F6E63">
        <w:rPr>
          <w:rFonts w:ascii="Times New Roman" w:eastAsia="Times New Roman" w:hAnsi="Times New Roman" w:cs="Times New Roman"/>
        </w:rPr>
        <w:t>Standard deviations shown for ΔTOTAL are propagated errors calculated from component variances. ΔVDWAALS: van der Waals contribution; ΔEEL: electrostatic contribution; ΔEGB: polar solvation (Generalized Born); ΔESURF: non-polar solvation; ΔGGAS: gas-phase interaction energy; ΔGSOLV: solvation free energy. Calculations performed using gmx_MMPBSA with igb=5 and salt</w:t>
      </w:r>
      <w:r>
        <w:rPr>
          <w:rFonts w:ascii="Times New Roman" w:eastAsia="Times New Roman" w:hAnsi="Times New Roman" w:cs="Times New Roman"/>
        </w:rPr>
        <w:t xml:space="preserve"> </w:t>
      </w:r>
      <w:r w:rsidRPr="009F6E63">
        <w:rPr>
          <w:rFonts w:ascii="Times New Roman" w:eastAsia="Times New Roman" w:hAnsi="Times New Roman" w:cs="Times New Roman"/>
        </w:rPr>
        <w:t>con=0.150 M.</w:t>
      </w:r>
    </w:p>
    <w:p w14:paraId="14A4AE68" w14:textId="77777777" w:rsidR="00072FAE" w:rsidRDefault="00072FAE" w:rsidP="00072FAE">
      <w:pPr>
        <w:spacing w:before="240" w:after="240" w:line="36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Key Per-Residue Energy Contributions from MM-GBSA Decomposition Analysi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1640"/>
        <w:gridCol w:w="1640"/>
        <w:gridCol w:w="1640"/>
        <w:gridCol w:w="1640"/>
      </w:tblGrid>
      <w:tr w:rsidR="00072FAE" w14:paraId="65003FB8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C38794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34EA4B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X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0D1B8F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P1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E70E66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P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20238A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P3</w:t>
            </w:r>
          </w:p>
        </w:tc>
      </w:tr>
      <w:tr w:rsidR="00072FAE" w14:paraId="0ABCD3E4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9966D6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LA Protein Residues: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0AF648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97207E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C650D3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177A54" w14:textId="77777777" w:rsidR="00072FAE" w:rsidRDefault="00072FAE" w:rsidP="001D38D2">
            <w:pPr>
              <w:spacing w:line="360" w:lineRule="auto"/>
              <w:jc w:val="center"/>
            </w:pPr>
          </w:p>
        </w:tc>
      </w:tr>
      <w:tr w:rsidR="00072FAE" w14:paraId="146D7726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199079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64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C81FBD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8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766ED2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867455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29DF6F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072FAE" w14:paraId="38FC42D2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80ADC4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63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97248C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6201BA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E90182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EB8FE7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72FAE" w14:paraId="26AA0020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9C5694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lu77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B22FA7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DAE2DF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3E709C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72E437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072FAE" w14:paraId="175D8381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D3A5E9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s147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90D720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0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99CDA8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7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735038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D931F0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072FAE" w14:paraId="02A08033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8AB1FE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p148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DB5E13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B4E208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5032A9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B44AA5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072FAE" w14:paraId="26E46C5E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62D95A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60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392DB7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9B6BB1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7F5791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4F2FAB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072FAE" w14:paraId="4A382914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1E234C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153 (A-chain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3CE996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D9E434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146805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E76C71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72FAE" w14:paraId="72ABD2ED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8CD22F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6840D3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8B99C5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970078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F9D6A2" w14:textId="77777777" w:rsidR="00072FAE" w:rsidRDefault="00072FAE" w:rsidP="001D38D2">
            <w:pPr>
              <w:spacing w:line="360" w:lineRule="auto"/>
              <w:jc w:val="center"/>
            </w:pPr>
          </w:p>
        </w:tc>
      </w:tr>
      <w:tr w:rsidR="00072FAE" w14:paraId="4C6796A6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C7B247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 Residues: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0F2216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9B8D18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80A92A" w14:textId="77777777" w:rsidR="00072FAE" w:rsidRDefault="00072FAE" w:rsidP="001D38D2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E662C3" w14:textId="77777777" w:rsidR="00072FAE" w:rsidRDefault="00072FAE" w:rsidP="001D38D2">
            <w:pPr>
              <w:spacing w:line="360" w:lineRule="auto"/>
              <w:jc w:val="center"/>
            </w:pPr>
          </w:p>
        </w:tc>
      </w:tr>
      <w:tr w:rsidR="00072FAE" w14:paraId="3F5E6B9C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0B46E8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 (Ile/Gly/Gly/Ser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ABFBA2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3.48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E16F64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0.1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7AF46B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2.3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FF8357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8.5</w:t>
            </w:r>
          </w:p>
        </w:tc>
      </w:tr>
      <w:tr w:rsidR="00072FAE" w14:paraId="62B6FECB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5312B2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 2 (Arg/Arg/Arg/Arg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00F408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0.1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9EA7AE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0.5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9390B4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1.0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234912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0.8</w:t>
            </w:r>
          </w:p>
        </w:tc>
      </w:tr>
      <w:tr w:rsidR="00072FAE" w14:paraId="25204449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59A7FC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 (Ser/Ser/Ser/Ser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8E3A27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59A835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96E260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777714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072FAE" w14:paraId="083D1804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E86E79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 (Glu/Asp/Asp/Asp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E2FC83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FDFE4A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.0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11286A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.98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482195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.2</w:t>
            </w:r>
          </w:p>
        </w:tc>
      </w:tr>
      <w:tr w:rsidR="00072FAE" w14:paraId="7C0BD362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CEFE7D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 (Phe/Phe/Phe/Arg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05BB41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06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ED8F26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00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9952D1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1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0ABD46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072FAE" w14:paraId="356FAA09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B95634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 (Lys/Lys/Lys/Val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2CEF9F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0.1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F15B6F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4DA5C3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DD0E05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</w:tr>
      <w:tr w:rsidR="00072FAE" w14:paraId="35A76412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DAFB68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 (Arg/Gly/Gly/Ala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EB79FB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3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B36AAC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10362E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0.0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FB598E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072FAE" w14:paraId="112B430D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B6C4F4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8 (Lys/Asp/Asp/Lys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AEAA3F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C5F20D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E3BB49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0.79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949BD6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072FAE" w14:paraId="7836A23F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B80930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 9 (Tyr/Tyr/Tyr/Tyr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454A83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3.2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482F6D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0.42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50260B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58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D02560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1.5</w:t>
            </w:r>
          </w:p>
        </w:tc>
      </w:tr>
      <w:tr w:rsidR="00072FAE" w14:paraId="619BAF00" w14:textId="77777777" w:rsidTr="001D38D2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FB4AF0" w14:textId="77777777" w:rsidR="00072FAE" w:rsidRDefault="00072FAE" w:rsidP="001D38D2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 (—/—/Phe/—)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76C35C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318906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627488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16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1D7EF1" w14:textId="77777777" w:rsidR="00072FAE" w:rsidRDefault="00072FAE" w:rsidP="001D38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064D19E4" w14:textId="6096D45A" w:rsidR="0062788A" w:rsidRPr="00072FAE" w:rsidRDefault="00072FAE" w:rsidP="00072FAE">
      <w:pPr>
        <w:spacing w:before="12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Values represent total binding energy contribution per residue (sum of van der Waals, electrostatic, and solvation components) in kcal/mol. Negative values indicate favorable (stabilizing) contributions; positive values indicate unfavorable (destabilizing) contributions. Only residues contributing |ΔG| &gt; 0.5 kcal/mol are shown. Bold entries highlight critical anchor positions (Position 2: Arg; Position 9: Tyr). </w:t>
      </w:r>
    </w:p>
    <w:sectPr w:rsidR="0062788A" w:rsidRPr="00072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83A0A"/>
    <w:multiLevelType w:val="multilevel"/>
    <w:tmpl w:val="7F3A56AA"/>
    <w:styleLink w:val="Style9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none"/>
      <w:lvlText w:val="3.5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5.1"/>
      <w:lvlJc w:val="left"/>
      <w:pPr>
        <w:ind w:left="688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6350915"/>
    <w:multiLevelType w:val="multilevel"/>
    <w:tmpl w:val="D28CED6E"/>
    <w:styleLink w:val="Style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none"/>
      <w:lvlText w:val="3.5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5.2"/>
      <w:lvlJc w:val="left"/>
      <w:pPr>
        <w:ind w:left="688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63923ED"/>
    <w:multiLevelType w:val="multilevel"/>
    <w:tmpl w:val="5F18A1B8"/>
    <w:styleLink w:val="Style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6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26527061">
    <w:abstractNumId w:val="2"/>
  </w:num>
  <w:num w:numId="2" w16cid:durableId="655570435">
    <w:abstractNumId w:val="1"/>
  </w:num>
  <w:num w:numId="3" w16cid:durableId="86271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FAE"/>
    <w:rsid w:val="00072FAE"/>
    <w:rsid w:val="00154524"/>
    <w:rsid w:val="0062788A"/>
    <w:rsid w:val="006B745B"/>
    <w:rsid w:val="00B432AC"/>
    <w:rsid w:val="00CB63FD"/>
    <w:rsid w:val="00E11666"/>
    <w:rsid w:val="00F76D30"/>
    <w:rsid w:val="00FB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E3B67"/>
  <w15:chartTrackingRefBased/>
  <w15:docId w15:val="{8169A8B4-F2AD-4403-8534-0B525682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FAE"/>
  </w:style>
  <w:style w:type="paragraph" w:styleId="Heading1">
    <w:name w:val="heading 1"/>
    <w:basedOn w:val="Normal"/>
    <w:next w:val="Normal"/>
    <w:link w:val="Heading1Char"/>
    <w:uiPriority w:val="9"/>
    <w:qFormat/>
    <w:rsid w:val="00072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F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F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6">
    <w:name w:val="Style6"/>
    <w:uiPriority w:val="99"/>
    <w:rsid w:val="006B745B"/>
    <w:pPr>
      <w:numPr>
        <w:numId w:val="1"/>
      </w:numPr>
    </w:pPr>
  </w:style>
  <w:style w:type="numbering" w:customStyle="1" w:styleId="Style8">
    <w:name w:val="Style8"/>
    <w:uiPriority w:val="99"/>
    <w:rsid w:val="00154524"/>
    <w:pPr>
      <w:numPr>
        <w:numId w:val="2"/>
      </w:numPr>
    </w:pPr>
  </w:style>
  <w:style w:type="numbering" w:customStyle="1" w:styleId="Style9">
    <w:name w:val="Style9"/>
    <w:uiPriority w:val="99"/>
    <w:rsid w:val="00154524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72F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F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F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F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F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F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F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F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F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 singh</dc:creator>
  <cp:keywords/>
  <dc:description/>
  <cp:lastModifiedBy>sanju singh</cp:lastModifiedBy>
  <cp:revision>3</cp:revision>
  <dcterms:created xsi:type="dcterms:W3CDTF">2026-02-14T14:26:00Z</dcterms:created>
  <dcterms:modified xsi:type="dcterms:W3CDTF">2026-02-14T14:34:00Z</dcterms:modified>
</cp:coreProperties>
</file>